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106" w:rsidRPr="00161106" w:rsidRDefault="00161106" w:rsidP="00161106">
      <w:pPr>
        <w:rPr>
          <w:b/>
        </w:rPr>
      </w:pPr>
      <w:r w:rsidRPr="00161106">
        <w:rPr>
          <w:b/>
        </w:rPr>
        <w:t xml:space="preserve">Table </w:t>
      </w:r>
      <w:r w:rsidR="00524110">
        <w:rPr>
          <w:b/>
        </w:rPr>
        <w:t>S</w:t>
      </w:r>
      <w:bookmarkStart w:id="0" w:name="_GoBack"/>
      <w:bookmarkEnd w:id="0"/>
      <w:r w:rsidRPr="00161106">
        <w:rPr>
          <w:b/>
        </w:rPr>
        <w:t xml:space="preserve">2. Shifts in CTL Mutations </w:t>
      </w:r>
      <w:r w:rsidR="00896770">
        <w:rPr>
          <w:b/>
        </w:rPr>
        <w:t>d</w:t>
      </w:r>
      <w:r w:rsidRPr="00161106">
        <w:rPr>
          <w:b/>
        </w:rPr>
        <w:t xml:space="preserve">uring </w:t>
      </w:r>
      <w:proofErr w:type="spellStart"/>
      <w:r w:rsidRPr="00161106">
        <w:rPr>
          <w:b/>
        </w:rPr>
        <w:t>cART</w:t>
      </w:r>
      <w:proofErr w:type="spellEnd"/>
    </w:p>
    <w:tbl>
      <w:tblPr>
        <w:tblW w:w="115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0"/>
        <w:gridCol w:w="1585"/>
        <w:gridCol w:w="974"/>
        <w:gridCol w:w="978"/>
        <w:gridCol w:w="1566"/>
        <w:gridCol w:w="921"/>
        <w:gridCol w:w="609"/>
        <w:gridCol w:w="1054"/>
        <w:gridCol w:w="1466"/>
        <w:gridCol w:w="1796"/>
      </w:tblGrid>
      <w:tr w:rsidR="00161106" w:rsidRPr="00161106" w:rsidTr="00161106">
        <w:trPr>
          <w:trHeight w:val="88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8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ositions with Significant Change in Frequency </w:t>
            </w:r>
            <w:r w:rsidR="00896770"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>b</w:t>
            </w: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tween </w:t>
            </w:r>
            <w:proofErr w:type="spellStart"/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>Pretherapy</w:t>
            </w:r>
            <w:proofErr w:type="spellEnd"/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nd  Suppressio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1106" w:rsidRPr="00161106" w:rsidTr="00161106">
        <w:trPr>
          <w:trHeight w:val="819"/>
        </w:trPr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>PI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ime between </w:t>
            </w:r>
            <w:r w:rsidR="00715DC3">
              <w:rPr>
                <w:rFonts w:ascii="Calibri" w:hAnsi="Calibri" w:cs="Calibri"/>
                <w:b/>
                <w:bCs/>
                <w:sz w:val="20"/>
                <w:szCs w:val="20"/>
              </w:rPr>
              <w:t>S</w:t>
            </w: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>amples (</w:t>
            </w:r>
            <w:r w:rsidR="00715DC3"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>ays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>HLA-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>HLA-B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>Polymorphic Loci (</w:t>
            </w:r>
            <w:r w:rsidR="00715DC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>umber)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>Total (</w:t>
            </w:r>
            <w:r w:rsidR="00715DC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>umber)</w:t>
            </w:r>
          </w:p>
        </w:tc>
        <w:tc>
          <w:tcPr>
            <w:tcW w:w="6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hift to a Sensitive CTL </w:t>
            </w:r>
            <w:r w:rsidR="00715DC3">
              <w:rPr>
                <w:rFonts w:ascii="Calibri" w:hAnsi="Calibri" w:cs="Calibri"/>
                <w:b/>
                <w:bCs/>
                <w:sz w:val="20"/>
                <w:szCs w:val="20"/>
              </w:rPr>
              <w:t>S</w:t>
            </w: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>ite Sequenc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61106" w:rsidRPr="00896770" w:rsidRDefault="00161106" w:rsidP="00715DC3">
            <w:pPr>
              <w:tabs>
                <w:tab w:val="left" w:pos="4140"/>
              </w:tabs>
              <w:spacing w:after="100" w:afterAutospacing="1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sz w:val="20"/>
                <w:szCs w:val="20"/>
              </w:rPr>
              <w:t>Shift to Escape CTL Site Sequence</w:t>
            </w:r>
          </w:p>
        </w:tc>
      </w:tr>
      <w:tr w:rsidR="00896770" w:rsidRPr="00161106" w:rsidTr="00161106">
        <w:trPr>
          <w:trHeight w:val="502"/>
        </w:trPr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11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02, A24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B35.01, B49.01</w:t>
            </w:r>
          </w:p>
        </w:tc>
        <w:tc>
          <w:tcPr>
            <w:tcW w:w="15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tabs>
                <w:tab w:val="left" w:pos="4140"/>
              </w:tabs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.8</w:t>
            </w: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896770" w:rsidRPr="00161106" w:rsidTr="00161106">
        <w:trPr>
          <w:trHeight w:val="502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02, A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B40, B4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tabs>
                <w:tab w:val="left" w:pos="4140"/>
              </w:tabs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&lt;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6770" w:rsidRPr="00161106" w:rsidTr="00161106">
        <w:trPr>
          <w:trHeight w:val="502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03, A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B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tabs>
                <w:tab w:val="left" w:pos="4140"/>
              </w:tabs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&lt;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6770" w:rsidRPr="00161106" w:rsidTr="00161106">
        <w:trPr>
          <w:trHeight w:val="502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B35, B4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tabs>
                <w:tab w:val="left" w:pos="4140"/>
              </w:tabs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896770" w:rsidRPr="00161106" w:rsidTr="00161106">
        <w:trPr>
          <w:trHeight w:val="502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116, A6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B15, B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tabs>
                <w:tab w:val="left" w:pos="4140"/>
              </w:tabs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&lt;1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6770" w:rsidRPr="00161106" w:rsidTr="00161106">
        <w:trPr>
          <w:trHeight w:val="502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9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B44/B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tabs>
                <w:tab w:val="left" w:pos="4140"/>
              </w:tabs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1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896770" w:rsidRPr="00161106" w:rsidTr="00896770">
        <w:trPr>
          <w:trHeight w:val="502"/>
        </w:trPr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65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001*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B18/B8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tabs>
                <w:tab w:val="left" w:pos="4140"/>
              </w:tabs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.1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896770" w:rsidRPr="00161106" w:rsidTr="00896770">
        <w:trPr>
          <w:trHeight w:val="502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38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01, A0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B07, B0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tabs>
                <w:tab w:val="left" w:pos="4140"/>
              </w:tabs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pStyle w:val="NormalWeb"/>
              <w:spacing w:before="0" w:before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89677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&lt;1.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96770" w:rsidRPr="00896770" w:rsidRDefault="00896770" w:rsidP="00896770">
            <w:pPr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6770" w:rsidRPr="00161106" w:rsidTr="00896770">
        <w:trPr>
          <w:trHeight w:val="502"/>
        </w:trPr>
        <w:tc>
          <w:tcPr>
            <w:tcW w:w="1152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C149D" w:rsidRPr="009B44FF" w:rsidRDefault="004C149D" w:rsidP="004C149D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9B44FF">
              <w:rPr>
                <w:rFonts w:eastAsia="MS PGothic" w:cs="Helvetica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a</w:t>
            </w:r>
            <w:proofErr w:type="spellEnd"/>
            <w:r w:rsidRPr="009B44FF">
              <w:rPr>
                <w:rFonts w:eastAsia="MS PGothic" w:cs="Helvetica"/>
                <w:color w:val="000000"/>
                <w:kern w:val="24"/>
                <w:sz w:val="20"/>
                <w:szCs w:val="20"/>
              </w:rPr>
              <w:t xml:space="preserve">Analysis includes only patients who had 7 or more sequences at two distant time points during suppression </w:t>
            </w:r>
            <w:r w:rsidR="008E4C3B" w:rsidRPr="009B44FF">
              <w:rPr>
                <w:rFonts w:eastAsia="MS PGothic" w:cs="Helvetica"/>
                <w:color w:val="000000"/>
                <w:kern w:val="24"/>
                <w:sz w:val="20"/>
                <w:szCs w:val="20"/>
              </w:rPr>
              <w:t>without treatment interruptions</w:t>
            </w:r>
          </w:p>
          <w:p w:rsidR="00896770" w:rsidRPr="00896770" w:rsidRDefault="00896770" w:rsidP="00896770">
            <w:pPr>
              <w:spacing w:after="100" w:afterAutospacing="1"/>
              <w:rPr>
                <w:rFonts w:ascii="Calibri" w:hAnsi="Calibri" w:cs="Calibri"/>
                <w:sz w:val="20"/>
                <w:szCs w:val="20"/>
              </w:rPr>
            </w:pPr>
            <w:r w:rsidRPr="009B44FF">
              <w:rPr>
                <w:rFonts w:cs="Calibri"/>
                <w:sz w:val="20"/>
                <w:szCs w:val="20"/>
              </w:rPr>
              <w:t>*CTL epitopes not available</w:t>
            </w:r>
            <w:r w:rsidRPr="00896770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</w:tr>
    </w:tbl>
    <w:p w:rsidR="00FD1DD9" w:rsidRDefault="00FD1DD9" w:rsidP="00BA05FA">
      <w:pPr>
        <w:tabs>
          <w:tab w:val="left" w:pos="4140"/>
        </w:tabs>
      </w:pPr>
    </w:p>
    <w:sectPr w:rsidR="00FD1DD9" w:rsidSect="00FD1DD9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DD9"/>
    <w:rsid w:val="00150CA0"/>
    <w:rsid w:val="00161106"/>
    <w:rsid w:val="0042215E"/>
    <w:rsid w:val="004C149D"/>
    <w:rsid w:val="00524110"/>
    <w:rsid w:val="005A749D"/>
    <w:rsid w:val="00656B46"/>
    <w:rsid w:val="00715DC3"/>
    <w:rsid w:val="00835EFD"/>
    <w:rsid w:val="00840123"/>
    <w:rsid w:val="00896770"/>
    <w:rsid w:val="008E4C3B"/>
    <w:rsid w:val="00977599"/>
    <w:rsid w:val="009B44FF"/>
    <w:rsid w:val="00B21ED7"/>
    <w:rsid w:val="00BA05FA"/>
    <w:rsid w:val="00C6792F"/>
    <w:rsid w:val="00CA06E2"/>
    <w:rsid w:val="00D562B2"/>
    <w:rsid w:val="00DD557C"/>
    <w:rsid w:val="00EB6FB2"/>
    <w:rsid w:val="00EC6155"/>
    <w:rsid w:val="00FD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1D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1D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9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-Frederick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e, Allen (NIH/NCI) [C]</dc:creator>
  <cp:lastModifiedBy>Kearney, Mary (NIH/NCI) [E]</cp:lastModifiedBy>
  <cp:revision>5</cp:revision>
  <dcterms:created xsi:type="dcterms:W3CDTF">2013-11-21T21:37:00Z</dcterms:created>
  <dcterms:modified xsi:type="dcterms:W3CDTF">2014-02-14T20:44:00Z</dcterms:modified>
</cp:coreProperties>
</file>